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1652"/>
        <w:tblW w:w="611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3147"/>
        <w:gridCol w:w="141"/>
        <w:gridCol w:w="2975"/>
        <w:gridCol w:w="1420"/>
        <w:gridCol w:w="2253"/>
      </w:tblGrid>
      <w:tr w:rsidR="009F190A" w:rsidRPr="00FB107E" w14:paraId="49EAE442" w14:textId="77777777" w:rsidTr="00FB107E">
        <w:trPr>
          <w:trHeight w:val="20"/>
        </w:trPr>
        <w:tc>
          <w:tcPr>
            <w:tcW w:w="501" w:type="pct"/>
            <w:vAlign w:val="center"/>
          </w:tcPr>
          <w:p w14:paraId="72ACBD3A" w14:textId="77777777" w:rsidR="009F190A" w:rsidRPr="00FB107E" w:rsidRDefault="009F190A" w:rsidP="00FB10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didate genes</w:t>
            </w:r>
          </w:p>
        </w:tc>
        <w:tc>
          <w:tcPr>
            <w:tcW w:w="1489" w:type="pct"/>
            <w:gridSpan w:val="2"/>
            <w:vAlign w:val="center"/>
          </w:tcPr>
          <w:p w14:paraId="67E43EB2" w14:textId="77777777" w:rsidR="009F190A" w:rsidRPr="00FB107E" w:rsidRDefault="009F190A" w:rsidP="00FB10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1347" w:type="pct"/>
            <w:vAlign w:val="center"/>
          </w:tcPr>
          <w:p w14:paraId="3A4630C5" w14:textId="77777777" w:rsidR="009F190A" w:rsidRPr="00FB107E" w:rsidRDefault="009F190A" w:rsidP="00FB10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643" w:type="pct"/>
            <w:vAlign w:val="center"/>
          </w:tcPr>
          <w:p w14:paraId="31C9C3F1" w14:textId="4AAC3A7E" w:rsidR="009F190A" w:rsidRPr="00FB107E" w:rsidRDefault="009F190A" w:rsidP="00FB10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020" w:type="pct"/>
            <w:vAlign w:val="center"/>
          </w:tcPr>
          <w:p w14:paraId="246ECE3E" w14:textId="77777777" w:rsidR="009F190A" w:rsidRPr="00FB107E" w:rsidRDefault="009F190A" w:rsidP="00FB10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1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9F190A" w:rsidRPr="00FB107E" w14:paraId="01E925B9" w14:textId="77777777" w:rsidTr="00FB107E">
        <w:trPr>
          <w:trHeight w:val="20"/>
        </w:trPr>
        <w:tc>
          <w:tcPr>
            <w:tcW w:w="501" w:type="pct"/>
            <w:vAlign w:val="center"/>
          </w:tcPr>
          <w:p w14:paraId="5343999B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STe2</w:t>
            </w:r>
          </w:p>
        </w:tc>
        <w:tc>
          <w:tcPr>
            <w:tcW w:w="1489" w:type="pct"/>
            <w:gridSpan w:val="2"/>
            <w:vAlign w:val="center"/>
          </w:tcPr>
          <w:p w14:paraId="6368C325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>ACCATTAATCTGCTAACGGGTG</w:t>
            </w:r>
          </w:p>
        </w:tc>
        <w:tc>
          <w:tcPr>
            <w:tcW w:w="1347" w:type="pct"/>
            <w:vAlign w:val="center"/>
          </w:tcPr>
          <w:p w14:paraId="45135B9A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AATTTACACGGGCCTGCTTG</w:t>
            </w:r>
          </w:p>
        </w:tc>
        <w:tc>
          <w:tcPr>
            <w:tcW w:w="643" w:type="pct"/>
            <w:vAlign w:val="center"/>
          </w:tcPr>
          <w:p w14:paraId="12ADF1C6" w14:textId="464EDDE6" w:rsidR="009F190A" w:rsidRPr="00FB107E" w:rsidRDefault="00A344DB" w:rsidP="00FB107E">
            <w:pPr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hyperlink r:id="rId8" w:history="1">
              <w:r w:rsidR="009F190A" w:rsidRPr="00FB107E">
                <w:rPr>
                  <w:rFonts w:ascii="Times New Roman" w:eastAsia="Times New Roman" w:hAnsi="Times New Roman" w:cs="Times New Roman"/>
                  <w:sz w:val="18"/>
                  <w:szCs w:val="18"/>
                  <w:lang w:eastAsia="en-GB"/>
                </w:rPr>
                <w:t>ACOM042596</w:t>
              </w:r>
            </w:hyperlink>
          </w:p>
          <w:p w14:paraId="3620EFB4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  <w:vAlign w:val="center"/>
          </w:tcPr>
          <w:p w14:paraId="28989DC4" w14:textId="77777777" w:rsidR="009F190A" w:rsidRPr="00FB107E" w:rsidRDefault="009F190A" w:rsidP="00FB107E">
            <w:pPr>
              <w:spacing w:line="360" w:lineRule="auto"/>
              <w:jc w:val="center"/>
              <w:outlineLvl w:val="2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B107E">
              <w:rPr>
                <w:rFonts w:ascii="Times New Roman" w:hAnsi="Times New Roman" w:cs="Times New Roman"/>
                <w:sz w:val="18"/>
                <w:szCs w:val="18"/>
              </w:rPr>
              <w:fldChar w:fldCharType="begin" w:fldLock="1"/>
            </w:r>
            <w:r w:rsidRPr="00FB107E">
              <w:rPr>
                <w:rFonts w:ascii="Times New Roman" w:hAnsi="Times New Roman" w:cs="Times New Roman"/>
                <w:sz w:val="18"/>
                <w:szCs w:val="18"/>
              </w:rPr>
              <w:instrText>ADDIN CSL_CITATION {"citationItems":[{"id":"ITEM-1","itemData":{"DOI":"10.1186/s12864-015-1342-6","author":[{"dropping-particle":"","family":"Toé","given":"Kobié H","non-dropping-particle":"","parse-names":false,"suffix":""},{"dropping-particle":"","family":"Falé","given":"Sagnon N","non-dropping-particle":"","parse-names":false,"suffix":""},{"dropping-particle":"","family":"Dabiré","given":"Roch K","non-dropping-particle":"","parse-names":false,"suffix":""},{"dropping-particle":"","family":"Ranson","given":"Hilary","non-dropping-particle":"","parse-names":false,"suffix":""},{"dropping-particle":"","family":"Jones","given":"Christopher M","non-dropping-particle":"","parse-names":false,"suffix":""}],"container-title":"BMC Genomics","id":"ITEM-1","issue":"146","issued":{"date-parts":[["2015"]]},"page":"1-11","title":"The recent escalation in strength of pyrethroid resistance in Anopheles coluzzi in West Africa is linked to increased expression of multiple gene families","type":"article-journal","volume":"16"},"uris":["http://www.mendeley.com/documents/?uuid=4b98c852-0f04-4a67-a602-94f888d53885"]}],"mendeley":{"formattedCitation":"(Toé &lt;i&gt;et al.&lt;/i&gt;, 2015)","plainTextFormattedCitation":"(Toé et al., 2015)","previouslyFormattedCitation":"(Toé &lt;i&gt;et al.&lt;/i&gt;, 2015)"},"properties":{"noteIndex":0},"schema":"https://github.com/citation-style-language/schema/raw/master/csl-citation.json"}</w:instrText>
            </w:r>
            <w:r w:rsidRPr="00FB107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B10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Toé </w:t>
            </w:r>
            <w:r w:rsidRPr="00FB10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et al.</w:t>
            </w:r>
            <w:r w:rsidRPr="00FB107E">
              <w:rPr>
                <w:rFonts w:ascii="Times New Roman" w:hAnsi="Times New Roman" w:cs="Times New Roman"/>
                <w:noProof/>
                <w:sz w:val="18"/>
                <w:szCs w:val="18"/>
              </w:rPr>
              <w:t>, 2015)</w:t>
            </w:r>
            <w:r w:rsidRPr="00FB107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F190A" w:rsidRPr="00FB107E" w14:paraId="2CDADF30" w14:textId="77777777" w:rsidTr="00FB107E">
        <w:trPr>
          <w:trHeight w:val="20"/>
        </w:trPr>
        <w:tc>
          <w:tcPr>
            <w:tcW w:w="501" w:type="pct"/>
            <w:vAlign w:val="center"/>
          </w:tcPr>
          <w:p w14:paraId="6858E28D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6Z3</w:t>
            </w:r>
          </w:p>
        </w:tc>
        <w:tc>
          <w:tcPr>
            <w:tcW w:w="1489" w:type="pct"/>
            <w:gridSpan w:val="2"/>
            <w:vAlign w:val="center"/>
          </w:tcPr>
          <w:p w14:paraId="34F82BD8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eastAsia="Times New Roman" w:hAnsi="Times New Roman" w:cs="Times New Roman"/>
                <w:sz w:val="18"/>
                <w:szCs w:val="18"/>
              </w:rPr>
              <w:t>CTGGTCCACGCAATTGCATTGGTCT</w:t>
            </w:r>
          </w:p>
        </w:tc>
        <w:tc>
          <w:tcPr>
            <w:tcW w:w="1347" w:type="pct"/>
            <w:vAlign w:val="center"/>
          </w:tcPr>
          <w:p w14:paraId="2FB6C82C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eastAsia="Times New Roman" w:hAnsi="Times New Roman" w:cs="Times New Roman"/>
                <w:sz w:val="18"/>
                <w:szCs w:val="18"/>
              </w:rPr>
              <w:t>ACGCGCATGGGGAAACCATCTT</w:t>
            </w:r>
          </w:p>
        </w:tc>
        <w:tc>
          <w:tcPr>
            <w:tcW w:w="643" w:type="pct"/>
            <w:vAlign w:val="center"/>
          </w:tcPr>
          <w:p w14:paraId="122A1D7F" w14:textId="5476CE36" w:rsidR="009F190A" w:rsidRPr="00FB107E" w:rsidRDefault="00A344DB" w:rsidP="00FB10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sz w:val="18"/>
                <w:szCs w:val="18"/>
              </w:rPr>
            </w:pPr>
            <w:hyperlink r:id="rId9" w:history="1">
              <w:r w:rsidR="009F190A" w:rsidRPr="00FB107E">
                <w:rPr>
                  <w:rStyle w:val="Hyperlink"/>
                  <w:b w:val="0"/>
                  <w:bCs w:val="0"/>
                  <w:color w:val="auto"/>
                  <w:sz w:val="18"/>
                  <w:szCs w:val="18"/>
                  <w:u w:val="none"/>
                </w:rPr>
                <w:t>ACOM030346</w:t>
              </w:r>
            </w:hyperlink>
          </w:p>
        </w:tc>
        <w:tc>
          <w:tcPr>
            <w:tcW w:w="1020" w:type="pct"/>
            <w:vAlign w:val="center"/>
          </w:tcPr>
          <w:p w14:paraId="74BA5EFC" w14:textId="77777777" w:rsidR="009F190A" w:rsidRPr="00FB107E" w:rsidRDefault="009F190A" w:rsidP="00FB10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sz w:val="18"/>
                <w:szCs w:val="18"/>
              </w:rPr>
            </w:pPr>
            <w:r w:rsidRPr="00FB107E">
              <w:rPr>
                <w:sz w:val="18"/>
                <w:szCs w:val="18"/>
              </w:rPr>
              <w:fldChar w:fldCharType="begin" w:fldLock="1"/>
            </w:r>
            <w:r w:rsidRPr="00FB107E">
              <w:rPr>
                <w:sz w:val="18"/>
                <w:szCs w:val="18"/>
              </w:rPr>
              <w:instrText>ADDIN CSL_CITATION {"citationItems":[{"id":"ITEM-1","itemData":{"DOI":"10.1186/s12864-015-1342-6","author":[{"dropping-particle":"","family":"Toé","given":"Kobié H","non-dropping-particle":"","parse-names":false,"suffix":""},{"dropping-particle":"","family":"Falé","given":"Sagnon N","non-dropping-particle":"","parse-names":false,"suffix":""},{"dropping-particle":"","family":"Dabiré","given":"Roch K","non-dropping-particle":"","parse-names":false,"suffix":""},{"dropping-particle":"","family":"Ranson","given":"Hilary","non-dropping-particle":"","parse-names":false,"suffix":""},{"dropping-particle":"","family":"Jones","given":"Christopher M","non-dropping-particle":"","parse-names":false,"suffix":""}],"container-title":"BMC Genomics","id":"ITEM-1","issue":"146","issued":{"date-parts":[["2015"]]},"page":"1-11","title":"The recent escalation in strength of pyrethroid resistance in Anopheles coluzzi in West Africa is linked to increased expression of multiple gene families","type":"article-journal","volume":"16"},"uris":["http://www.mendeley.com/documents/?uuid=4b98c852-0f04-4a67-a602-94f888d53885"]}],"mendeley":{"formattedCitation":"(Toé &lt;i&gt;et al.&lt;/i&gt;, 2015)","plainTextFormattedCitation":"(Toé et al., 2015)","previouslyFormattedCitation":"(Toé &lt;i&gt;et al.&lt;/i&gt;, 2015)"},"properties":{"noteIndex":0},"schema":"https://github.com/citation-style-language/schema/raw/master/csl-citation.json"}</w:instrText>
            </w:r>
            <w:r w:rsidRPr="00FB107E">
              <w:rPr>
                <w:sz w:val="18"/>
                <w:szCs w:val="18"/>
              </w:rPr>
              <w:fldChar w:fldCharType="separate"/>
            </w:r>
            <w:r w:rsidRPr="00FB107E">
              <w:rPr>
                <w:b w:val="0"/>
                <w:noProof/>
                <w:sz w:val="18"/>
                <w:szCs w:val="18"/>
              </w:rPr>
              <w:t xml:space="preserve">(Toé </w:t>
            </w:r>
            <w:r w:rsidRPr="00FB107E">
              <w:rPr>
                <w:b w:val="0"/>
                <w:i/>
                <w:noProof/>
                <w:sz w:val="18"/>
                <w:szCs w:val="18"/>
              </w:rPr>
              <w:t>et al.</w:t>
            </w:r>
            <w:r w:rsidRPr="00FB107E">
              <w:rPr>
                <w:b w:val="0"/>
                <w:noProof/>
                <w:sz w:val="18"/>
                <w:szCs w:val="18"/>
              </w:rPr>
              <w:t>, 2015)</w:t>
            </w:r>
            <w:r w:rsidRPr="00FB107E">
              <w:rPr>
                <w:sz w:val="18"/>
                <w:szCs w:val="18"/>
              </w:rPr>
              <w:fldChar w:fldCharType="end"/>
            </w:r>
          </w:p>
        </w:tc>
      </w:tr>
      <w:tr w:rsidR="009F190A" w:rsidRPr="00FB107E" w14:paraId="07AC4E46" w14:textId="77777777" w:rsidTr="00FB107E">
        <w:trPr>
          <w:trHeight w:val="20"/>
        </w:trPr>
        <w:tc>
          <w:tcPr>
            <w:tcW w:w="501" w:type="pct"/>
            <w:vAlign w:val="center"/>
          </w:tcPr>
          <w:p w14:paraId="63B0EECE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6P3</w:t>
            </w:r>
          </w:p>
        </w:tc>
        <w:tc>
          <w:tcPr>
            <w:tcW w:w="1489" w:type="pct"/>
            <w:gridSpan w:val="2"/>
            <w:vAlign w:val="center"/>
          </w:tcPr>
          <w:p w14:paraId="71D6738A" w14:textId="6997ED0E" w:rsidR="009F190A" w:rsidRPr="00FB107E" w:rsidRDefault="009F190A" w:rsidP="00FB107E">
            <w:pPr>
              <w:pStyle w:val="yiv9095766657msonormal"/>
              <w:spacing w:line="360" w:lineRule="auto"/>
              <w:jc w:val="center"/>
              <w:rPr>
                <w:color w:val="1D2228"/>
                <w:sz w:val="18"/>
                <w:szCs w:val="18"/>
              </w:rPr>
            </w:pPr>
            <w:r w:rsidRPr="00FB107E">
              <w:rPr>
                <w:color w:val="1D2228"/>
                <w:sz w:val="18"/>
                <w:szCs w:val="18"/>
              </w:rPr>
              <w:t>AGCGATGCTTTGTTTTGCTT</w:t>
            </w:r>
          </w:p>
        </w:tc>
        <w:tc>
          <w:tcPr>
            <w:tcW w:w="1347" w:type="pct"/>
            <w:vAlign w:val="center"/>
          </w:tcPr>
          <w:p w14:paraId="4B1B65D3" w14:textId="77777777" w:rsidR="009F190A" w:rsidRPr="00FB107E" w:rsidRDefault="009F190A" w:rsidP="00FB107E">
            <w:pPr>
              <w:pStyle w:val="yiv9095766657msonormal"/>
              <w:spacing w:line="360" w:lineRule="auto"/>
              <w:jc w:val="center"/>
              <w:rPr>
                <w:color w:val="1D2228"/>
                <w:sz w:val="18"/>
                <w:szCs w:val="18"/>
              </w:rPr>
            </w:pPr>
            <w:r w:rsidRPr="00FB107E">
              <w:rPr>
                <w:color w:val="1D2228"/>
                <w:sz w:val="18"/>
                <w:szCs w:val="18"/>
              </w:rPr>
              <w:t>AGCGATGCTTTGTTTTGCTT</w:t>
            </w:r>
          </w:p>
        </w:tc>
        <w:tc>
          <w:tcPr>
            <w:tcW w:w="643" w:type="pct"/>
            <w:vAlign w:val="center"/>
          </w:tcPr>
          <w:p w14:paraId="751E30AE" w14:textId="49B81A3D" w:rsidR="009F190A" w:rsidRPr="00FB107E" w:rsidRDefault="00A344DB" w:rsidP="00FB10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sz w:val="18"/>
                <w:szCs w:val="18"/>
              </w:rPr>
            </w:pPr>
            <w:hyperlink r:id="rId10" w:history="1">
              <w:r w:rsidR="009F190A" w:rsidRPr="00FB107E">
                <w:rPr>
                  <w:rStyle w:val="Hyperlink"/>
                  <w:b w:val="0"/>
                  <w:bCs w:val="0"/>
                  <w:color w:val="auto"/>
                  <w:sz w:val="18"/>
                  <w:szCs w:val="18"/>
                  <w:u w:val="none"/>
                </w:rPr>
                <w:t>ACOM037567</w:t>
              </w:r>
            </w:hyperlink>
          </w:p>
          <w:p w14:paraId="223E8C08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  <w:vAlign w:val="center"/>
          </w:tcPr>
          <w:p w14:paraId="548EDC75" w14:textId="77777777" w:rsidR="009F190A" w:rsidRPr="00FB107E" w:rsidRDefault="009F190A" w:rsidP="00FB10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sz w:val="18"/>
                <w:szCs w:val="18"/>
              </w:rPr>
            </w:pPr>
            <w:r w:rsidRPr="00FB107E">
              <w:rPr>
                <w:sz w:val="18"/>
                <w:szCs w:val="18"/>
              </w:rPr>
              <w:fldChar w:fldCharType="begin" w:fldLock="1"/>
            </w:r>
            <w:r w:rsidRPr="00FB107E">
              <w:rPr>
                <w:sz w:val="18"/>
                <w:szCs w:val="18"/>
              </w:rPr>
              <w:instrText>ADDIN CSL_CITATION {"citationItems":[{"id":"ITEM-1","itemData":{"DOI":"10.1016/j.gene.2013.01.036","ISSN":"0378-1119","author":[{"dropping-particle":"","family":"Kwiatkowska","given":"Rachel M","non-dropping-particle":"","parse-names":false,"suffix":""},{"dropping-particle":"","family":"Platt","given":"Naomi","non-dropping-particle":"","parse-names":false,"suffix":""},{"dropping-particle":"","family":"Poupardin","given":"Rodolphe","non-dropping-particle":"","parse-names":false,"suffix":""},{"dropping-particle":"","family":"Irving","given":"Helen","non-dropping-particle":"","parse-names":false,"suffix":""},{"dropping-particle":"","family":"Dabire","given":"Roch K","non-dropping-particle":"","parse-names":false,"suffix":""},{"dropping-particle":"","family":"Mitchell","given":"Sara","non-dropping-particle":"","parse-names":false,"suffix":""},{"dropping-particle":"","family":"Jones","given":"Christopher M","non-dropping-particle":"","parse-names":false,"suffix":""},{"dropping-particle":"","family":"Diabaté","given":"Abdoulaye","non-dropping-particle":"","parse-names":false,"suffix":""},{"dropping-particle":"","family":"Ranson","given":"Hilary","non-dropping-particle":"","parse-names":false,"suffix":""},{"dropping-particle":"","family":"Wondji","given":"Charles S","non-dropping-particle":"","parse-names":false,"suffix":""}],"container-title":"Gene","id":"ITEM-1","issue":"1","issued":{"date-parts":[["2013"]]},"page":"98-106","publisher":"Elsevier B.V.","title":"Dissecting the mechanisms responsible for the multiple insecticide resistance phenotype in Anopheles gambiae s . s ., M form , from Vallée du Kou , Burkina Faso","type":"article-journal","volume":"519"},"uris":["http://www.mendeley.com/documents/?uuid=8272aa33-dbd7-4723-901b-c6e55497e59e"]}],"mendeley":{"formattedCitation":"(Kwiatkowska &lt;i&gt;et al.&lt;/i&gt;, 2013)","plainTextFormattedCitation":"(Kwiatkowska et al., 2013)","previouslyFormattedCitation":"(Kwiatkowska &lt;i&gt;et al.&lt;/i&gt;, 2013)"},"properties":{"noteIndex":0},"schema":"https://github.com/citation-style-language/schema/raw/master/csl-citation.json"}</w:instrText>
            </w:r>
            <w:r w:rsidRPr="00FB107E">
              <w:rPr>
                <w:sz w:val="18"/>
                <w:szCs w:val="18"/>
              </w:rPr>
              <w:fldChar w:fldCharType="separate"/>
            </w:r>
            <w:r w:rsidRPr="00FB107E">
              <w:rPr>
                <w:b w:val="0"/>
                <w:noProof/>
                <w:sz w:val="18"/>
                <w:szCs w:val="18"/>
              </w:rPr>
              <w:t xml:space="preserve">(Kwiatkowska </w:t>
            </w:r>
            <w:r w:rsidRPr="00FB107E">
              <w:rPr>
                <w:b w:val="0"/>
                <w:i/>
                <w:noProof/>
                <w:sz w:val="18"/>
                <w:szCs w:val="18"/>
              </w:rPr>
              <w:t>et al.</w:t>
            </w:r>
            <w:r w:rsidRPr="00FB107E">
              <w:rPr>
                <w:b w:val="0"/>
                <w:noProof/>
                <w:sz w:val="18"/>
                <w:szCs w:val="18"/>
              </w:rPr>
              <w:t>, 2013)</w:t>
            </w:r>
            <w:r w:rsidRPr="00FB107E">
              <w:rPr>
                <w:sz w:val="18"/>
                <w:szCs w:val="18"/>
              </w:rPr>
              <w:fldChar w:fldCharType="end"/>
            </w:r>
          </w:p>
        </w:tc>
      </w:tr>
      <w:tr w:rsidR="009F190A" w:rsidRPr="00FB107E" w14:paraId="203015B4" w14:textId="77777777" w:rsidTr="00FB107E">
        <w:trPr>
          <w:trHeight w:val="20"/>
        </w:trPr>
        <w:tc>
          <w:tcPr>
            <w:tcW w:w="501" w:type="pct"/>
            <w:vAlign w:val="center"/>
          </w:tcPr>
          <w:p w14:paraId="784377C4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6Z2</w:t>
            </w:r>
          </w:p>
        </w:tc>
        <w:tc>
          <w:tcPr>
            <w:tcW w:w="1425" w:type="pct"/>
            <w:vAlign w:val="center"/>
          </w:tcPr>
          <w:p w14:paraId="4F569E14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AGTTCAAGTTCCAGGCCACA</w:t>
            </w:r>
          </w:p>
        </w:tc>
        <w:tc>
          <w:tcPr>
            <w:tcW w:w="1411" w:type="pct"/>
            <w:gridSpan w:val="2"/>
            <w:vAlign w:val="center"/>
          </w:tcPr>
          <w:p w14:paraId="48FB331E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TTTAGTTCATCACAATCAGTTGC</w:t>
            </w:r>
          </w:p>
        </w:tc>
        <w:tc>
          <w:tcPr>
            <w:tcW w:w="643" w:type="pct"/>
            <w:vAlign w:val="center"/>
          </w:tcPr>
          <w:p w14:paraId="67E4D52C" w14:textId="4828364E" w:rsidR="009F190A" w:rsidRPr="00FB107E" w:rsidRDefault="00A344DB" w:rsidP="00FB10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sz w:val="18"/>
                <w:szCs w:val="18"/>
              </w:rPr>
            </w:pPr>
            <w:hyperlink r:id="rId11" w:history="1">
              <w:r w:rsidR="009F190A" w:rsidRPr="00FB107E">
                <w:rPr>
                  <w:rStyle w:val="Hyperlink"/>
                  <w:b w:val="0"/>
                  <w:bCs w:val="0"/>
                  <w:color w:val="auto"/>
                  <w:sz w:val="18"/>
                  <w:szCs w:val="18"/>
                  <w:u w:val="none"/>
                </w:rPr>
                <w:t>AGAP008218</w:t>
              </w:r>
            </w:hyperlink>
          </w:p>
          <w:p w14:paraId="50D2D991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  <w:vAlign w:val="center"/>
          </w:tcPr>
          <w:p w14:paraId="43F16EAF" w14:textId="77777777" w:rsidR="009F190A" w:rsidRPr="00FB107E" w:rsidRDefault="009F190A" w:rsidP="00FB10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sz w:val="18"/>
                <w:szCs w:val="18"/>
              </w:rPr>
            </w:pPr>
            <w:r w:rsidRPr="00FB107E">
              <w:rPr>
                <w:sz w:val="18"/>
                <w:szCs w:val="18"/>
              </w:rPr>
              <w:fldChar w:fldCharType="begin" w:fldLock="1"/>
            </w:r>
            <w:r w:rsidRPr="00FB107E">
              <w:rPr>
                <w:sz w:val="18"/>
                <w:szCs w:val="18"/>
              </w:rPr>
              <w:instrText>ADDIN CSL_CITATION {"citationItems":[{"id":"ITEM-1","itemData":{"DOI":"10.1016/j.gene.2013.01.036","ISSN":"0378-1119","author":[{"dropping-particle":"","family":"Kwiatkowska","given":"Rachel M","non-dropping-particle":"","parse-names":false,"suffix":""},{"dropping-particle":"","family":"Platt","given":"Naomi","non-dropping-particle":"","parse-names":false,"suffix":""},{"dropping-particle":"","family":"Poupardin","given":"Rodolphe","non-dropping-particle":"","parse-names":false,"suffix":""},{"dropping-particle":"","family":"Irving","given":"Helen","non-dropping-particle":"","parse-names":false,"suffix":""},{"dropping-particle":"","family":"Dabire","given":"Roch K","non-dropping-particle":"","parse-names":false,"suffix":""},{"dropping-particle":"","family":"Mitchell","given":"Sara","non-dropping-particle":"","parse-names":false,"suffix":""},{"dropping-particle":"","family":"Jones","given":"Christopher M","non-dropping-particle":"","parse-names":false,"suffix":""},{"dropping-particle":"","family":"Diabaté","given":"Abdoulaye","non-dropping-particle":"","parse-names":false,"suffix":""},{"dropping-particle":"","family":"Ranson","given":"Hilary","non-dropping-particle":"","parse-names":false,"suffix":""},{"dropping-particle":"","family":"Wondji","given":"Charles S","non-dropping-particle":"","parse-names":false,"suffix":""}],"container-title":"Gene","id":"ITEM-1","issue":"1","issued":{"date-parts":[["2013"]]},"page":"98-106","publisher":"Elsevier B.V.","title":"Dissecting the mechanisms responsible for the multiple insecticide resistance phenotype in Anopheles gambiae s . s ., M form , from Vallée du Kou , Burkina Faso","type":"article-journal","volume":"519"},"uris":["http://www.mendeley.com/documents/?uuid=8272aa33-dbd7-4723-901b-c6e55497e59e"]}],"mendeley":{"formattedCitation":"(Kwiatkowska &lt;i&gt;et al.&lt;/i&gt;, 2013)","plainTextFormattedCitation":"(Kwiatkowska et al., 2013)","previouslyFormattedCitation":"(Kwiatkowska &lt;i&gt;et al.&lt;/i&gt;, 2013)"},"properties":{"noteIndex":0},"schema":"https://github.com/citation-style-language/schema/raw/master/csl-citation.json"}</w:instrText>
            </w:r>
            <w:r w:rsidRPr="00FB107E">
              <w:rPr>
                <w:sz w:val="18"/>
                <w:szCs w:val="18"/>
              </w:rPr>
              <w:fldChar w:fldCharType="separate"/>
            </w:r>
            <w:r w:rsidRPr="00FB107E">
              <w:rPr>
                <w:b w:val="0"/>
                <w:noProof/>
                <w:sz w:val="18"/>
                <w:szCs w:val="18"/>
              </w:rPr>
              <w:t xml:space="preserve">(Kwiatkowska </w:t>
            </w:r>
            <w:r w:rsidRPr="00FB107E">
              <w:rPr>
                <w:b w:val="0"/>
                <w:i/>
                <w:noProof/>
                <w:sz w:val="18"/>
                <w:szCs w:val="18"/>
              </w:rPr>
              <w:t>et al.</w:t>
            </w:r>
            <w:r w:rsidRPr="00FB107E">
              <w:rPr>
                <w:b w:val="0"/>
                <w:noProof/>
                <w:sz w:val="18"/>
                <w:szCs w:val="18"/>
              </w:rPr>
              <w:t>, 2013)</w:t>
            </w:r>
            <w:r w:rsidRPr="00FB107E">
              <w:rPr>
                <w:sz w:val="18"/>
                <w:szCs w:val="18"/>
              </w:rPr>
              <w:fldChar w:fldCharType="end"/>
            </w:r>
          </w:p>
        </w:tc>
      </w:tr>
      <w:tr w:rsidR="009F190A" w:rsidRPr="00FB107E" w14:paraId="148A6BA7" w14:textId="77777777" w:rsidTr="00FB107E">
        <w:trPr>
          <w:trHeight w:val="20"/>
        </w:trPr>
        <w:tc>
          <w:tcPr>
            <w:tcW w:w="501" w:type="pct"/>
            <w:vAlign w:val="center"/>
          </w:tcPr>
          <w:p w14:paraId="4FB1092B" w14:textId="60E8F05F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6M3</w:t>
            </w:r>
          </w:p>
        </w:tc>
        <w:tc>
          <w:tcPr>
            <w:tcW w:w="1489" w:type="pct"/>
            <w:gridSpan w:val="2"/>
            <w:vAlign w:val="center"/>
          </w:tcPr>
          <w:p w14:paraId="10D37D22" w14:textId="72F5F5F0" w:rsidR="009F190A" w:rsidRPr="00FB107E" w:rsidRDefault="00FB107E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sz w:val="18"/>
                <w:szCs w:val="18"/>
              </w:rPr>
              <w:t>TGGACCAGATACTGAAGGAGAGT</w:t>
            </w:r>
          </w:p>
        </w:tc>
        <w:tc>
          <w:tcPr>
            <w:tcW w:w="1347" w:type="pct"/>
            <w:vAlign w:val="center"/>
          </w:tcPr>
          <w:p w14:paraId="1C7447DD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ACAGAGGTTCCTGCTTCGAG</w:t>
            </w:r>
          </w:p>
        </w:tc>
        <w:tc>
          <w:tcPr>
            <w:tcW w:w="643" w:type="pct"/>
            <w:vAlign w:val="center"/>
          </w:tcPr>
          <w:p w14:paraId="33F599D7" w14:textId="77777777" w:rsidR="009F190A" w:rsidRPr="00FB107E" w:rsidRDefault="00A344DB" w:rsidP="00FB10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b w:val="0"/>
                <w:bCs w:val="0"/>
                <w:sz w:val="18"/>
                <w:szCs w:val="18"/>
              </w:rPr>
            </w:pPr>
            <w:hyperlink r:id="rId12" w:history="1">
              <w:r w:rsidR="009F190A" w:rsidRPr="00FB107E">
                <w:rPr>
                  <w:rStyle w:val="Hyperlink"/>
                  <w:b w:val="0"/>
                  <w:bCs w:val="0"/>
                  <w:color w:val="auto"/>
                  <w:sz w:val="18"/>
                  <w:szCs w:val="18"/>
                  <w:u w:val="none"/>
                </w:rPr>
                <w:t>ACOM043129</w:t>
              </w:r>
            </w:hyperlink>
          </w:p>
          <w:p w14:paraId="701B9B8E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pct"/>
            <w:vAlign w:val="center"/>
          </w:tcPr>
          <w:p w14:paraId="6E2B773E" w14:textId="77777777" w:rsidR="009F190A" w:rsidRPr="00FB107E" w:rsidRDefault="009F190A" w:rsidP="00FB107E">
            <w:pPr>
              <w:pStyle w:val="Heading3"/>
              <w:spacing w:before="0" w:beforeAutospacing="0" w:after="0" w:afterAutospacing="0" w:line="360" w:lineRule="auto"/>
              <w:jc w:val="center"/>
              <w:outlineLvl w:val="2"/>
              <w:rPr>
                <w:sz w:val="18"/>
                <w:szCs w:val="18"/>
              </w:rPr>
            </w:pPr>
            <w:r w:rsidRPr="00FB107E">
              <w:rPr>
                <w:sz w:val="18"/>
                <w:szCs w:val="18"/>
              </w:rPr>
              <w:fldChar w:fldCharType="begin" w:fldLock="1"/>
            </w:r>
            <w:r w:rsidRPr="00FB107E">
              <w:rPr>
                <w:sz w:val="18"/>
                <w:szCs w:val="18"/>
              </w:rPr>
              <w:instrText>ADDIN CSL_CITATION {"citationItems":[{"id":"ITEM-1","itemData":{"DOI":"10.1016/j.gene.2013.01.036","ISSN":"0378-1119","author":[{"dropping-particle":"","family":"Kwiatkowska","given":"Rachel M","non-dropping-particle":"","parse-names":false,"suffix":""},{"dropping-particle":"","family":"Platt","given":"Naomi","non-dropping-particle":"","parse-names":false,"suffix":""},{"dropping-particle":"","family":"Poupardin","given":"Rodolphe","non-dropping-particle":"","parse-names":false,"suffix":""},{"dropping-particle":"","family":"Irving","given":"Helen","non-dropping-particle":"","parse-names":false,"suffix":""},{"dropping-particle":"","family":"Dabire","given":"Roch K","non-dropping-particle":"","parse-names":false,"suffix":""},{"dropping-particle":"","family":"Mitchell","given":"Sara","non-dropping-particle":"","parse-names":false,"suffix":""},{"dropping-particle":"","family":"Jones","given":"Christopher M","non-dropping-particle":"","parse-names":false,"suffix":""},{"dropping-particle":"","family":"Diabaté","given":"Abdoulaye","non-dropping-particle":"","parse-names":false,"suffix":""},{"dropping-particle":"","family":"Ranson","given":"Hilary","non-dropping-particle":"","parse-names":false,"suffix":""},{"dropping-particle":"","family":"Wondji","given":"Charles S","non-dropping-particle":"","parse-names":false,"suffix":""}],"container-title":"Gene","id":"ITEM-1","issue":"1","issued":{"date-parts":[["2013"]]},"page":"98-106","publisher":"Elsevier B.V.","title":"Dissecting the mechanisms responsible for the multiple insecticide resistance phenotype in Anopheles gambiae s . s ., M form , from Vallée du Kou , Burkina Faso","type":"article-journal","volume":"519"},"uris":["http://www.mendeley.com/documents/?uuid=8272aa33-dbd7-4723-901b-c6e55497e59e"]}],"mendeley":{"formattedCitation":"(Kwiatkowska &lt;i&gt;et al.&lt;/i&gt;, 2013)","plainTextFormattedCitation":"(Kwiatkowska et al., 2013)","previouslyFormattedCitation":"(Kwiatkowska &lt;i&gt;et al.&lt;/i&gt;, 2013)"},"properties":{"noteIndex":0},"schema":"https://github.com/citation-style-language/schema/raw/master/csl-citation.json"}</w:instrText>
            </w:r>
            <w:r w:rsidRPr="00FB107E">
              <w:rPr>
                <w:sz w:val="18"/>
                <w:szCs w:val="18"/>
              </w:rPr>
              <w:fldChar w:fldCharType="separate"/>
            </w:r>
            <w:r w:rsidRPr="00FB107E">
              <w:rPr>
                <w:b w:val="0"/>
                <w:noProof/>
                <w:sz w:val="18"/>
                <w:szCs w:val="18"/>
              </w:rPr>
              <w:t xml:space="preserve">(Kwiatkowska </w:t>
            </w:r>
            <w:r w:rsidRPr="00FB107E">
              <w:rPr>
                <w:b w:val="0"/>
                <w:i/>
                <w:noProof/>
                <w:sz w:val="18"/>
                <w:szCs w:val="18"/>
              </w:rPr>
              <w:t>et al.</w:t>
            </w:r>
            <w:r w:rsidRPr="00FB107E">
              <w:rPr>
                <w:b w:val="0"/>
                <w:noProof/>
                <w:sz w:val="18"/>
                <w:szCs w:val="18"/>
              </w:rPr>
              <w:t>, 2013)</w:t>
            </w:r>
            <w:r w:rsidRPr="00FB107E">
              <w:rPr>
                <w:sz w:val="18"/>
                <w:szCs w:val="18"/>
              </w:rPr>
              <w:fldChar w:fldCharType="end"/>
            </w:r>
          </w:p>
        </w:tc>
      </w:tr>
      <w:tr w:rsidR="009F190A" w:rsidRPr="00FB107E" w14:paraId="63D44490" w14:textId="77777777" w:rsidTr="00FB107E">
        <w:trPr>
          <w:trHeight w:val="20"/>
        </w:trPr>
        <w:tc>
          <w:tcPr>
            <w:tcW w:w="501" w:type="pct"/>
            <w:vAlign w:val="center"/>
          </w:tcPr>
          <w:p w14:paraId="1D50AF53" w14:textId="4C4CDAA6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i/>
                <w:iCs/>
                <w:color w:val="1D2228"/>
                <w:sz w:val="18"/>
                <w:szCs w:val="18"/>
                <w:shd w:val="clear" w:color="auto" w:fill="FFFFFF"/>
              </w:rPr>
              <w:t>RSP7</w:t>
            </w:r>
          </w:p>
        </w:tc>
        <w:tc>
          <w:tcPr>
            <w:tcW w:w="1489" w:type="pct"/>
            <w:gridSpan w:val="2"/>
            <w:vAlign w:val="center"/>
          </w:tcPr>
          <w:p w14:paraId="3B62CBD5" w14:textId="77777777" w:rsidR="009F190A" w:rsidRPr="00FB107E" w:rsidRDefault="009F190A" w:rsidP="00FB107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1D2228"/>
                <w:sz w:val="18"/>
                <w:szCs w:val="18"/>
                <w:lang w:eastAsia="en-GB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GTGTTCGGTTCCAAGGTGAT</w:t>
            </w:r>
          </w:p>
        </w:tc>
        <w:tc>
          <w:tcPr>
            <w:tcW w:w="1347" w:type="pct"/>
            <w:vAlign w:val="center"/>
          </w:tcPr>
          <w:p w14:paraId="58328B8F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TCCGAGTTCATTTCCAGCTC</w:t>
            </w:r>
          </w:p>
        </w:tc>
        <w:tc>
          <w:tcPr>
            <w:tcW w:w="643" w:type="pct"/>
            <w:vAlign w:val="center"/>
          </w:tcPr>
          <w:p w14:paraId="2620DD58" w14:textId="687F618A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AGAP010592</w:t>
            </w:r>
          </w:p>
        </w:tc>
        <w:tc>
          <w:tcPr>
            <w:tcW w:w="1020" w:type="pct"/>
            <w:vAlign w:val="center"/>
          </w:tcPr>
          <w:p w14:paraId="55D83E20" w14:textId="77777777" w:rsidR="009F190A" w:rsidRPr="00FB107E" w:rsidRDefault="009F190A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fldChar w:fldCharType="begin" w:fldLock="1"/>
            </w: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instrText>ADDIN CSL_CITATION {"citationItems":[{"id":"ITEM-1","itemData":{"DOI":"10.1016/j.gene.2013.01.036","ISSN":"0378-1119","author":[{"dropping-particle":"","family":"Kwiatkowska","given":"Rachel M","non-dropping-particle":"","parse-names":false,"suffix":""},{"dropping-particle":"","family":"Platt","given":"Naomi","non-dropping-particle":"","parse-names":false,"suffix":""},{"dropping-particle":"","family":"Poupardin","given":"Rodolphe","non-dropping-particle":"","parse-names":false,"suffix":""},{"dropping-particle":"","family":"Irving","given":"Helen","non-dropping-particle":"","parse-names":false,"suffix":""},{"dropping-particle":"","family":"Dabire","given":"Roch K","non-dropping-particle":"","parse-names":false,"suffix":""},{"dropping-particle":"","family":"Mitchell","given":"Sara","non-dropping-particle":"","parse-names":false,"suffix":""},{"dropping-particle":"","family":"Jones","given":"Christopher M","non-dropping-particle":"","parse-names":false,"suffix":""},{"dropping-particle":"","family":"Diabaté","given":"Abdoulaye","non-dropping-particle":"","parse-names":false,"suffix":""},{"dropping-particle":"","family":"Ranson","given":"Hilary","non-dropping-particle":"","parse-names":false,"suffix":""},{"dropping-particle":"","family":"Wondji","given":"Charles S","non-dropping-particle":"","parse-names":false,"suffix":""}],"container-title":"Gene","id":"ITEM-1","issue":"1","issued":{"date-parts":[["2013"]]},"page":"98-106","publisher":"Elsevier B.V.","title":"Dissecting the mechanisms responsible for the multiple insecticide resistance phenotype in Anopheles gambiae s . s ., M form , from Vallée du Kou , Burkina Faso","type":"article-journal","volume":"519"},"uris":["http://www.mendeley.com/documents/?uuid=8272aa33-dbd7-4723-901b-c6e55497e59e"]}],"mendeley":{"formattedCitation":"(Kwiatkowska &lt;i&gt;et al.&lt;/i&gt;, 2013)","plainTextFormattedCitation":"(Kwiatkowska et al., 2013)","previouslyFormattedCitation":"(Kwiatkowska &lt;i&gt;et al.&lt;/i&gt;, 2013)"},"properties":{"noteIndex":0},"schema":"https://github.com/citation-style-language/schema/raw/master/csl-citation.json"}</w:instrText>
            </w: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fldChar w:fldCharType="separate"/>
            </w:r>
            <w:r w:rsidRPr="00FB107E">
              <w:rPr>
                <w:rFonts w:ascii="Times New Roman" w:hAnsi="Times New Roman" w:cs="Times New Roman"/>
                <w:noProof/>
                <w:color w:val="1D2228"/>
                <w:sz w:val="18"/>
                <w:szCs w:val="18"/>
                <w:shd w:val="clear" w:color="auto" w:fill="FFFFFF"/>
              </w:rPr>
              <w:t xml:space="preserve">(Kwiatkowska </w:t>
            </w:r>
            <w:r w:rsidRPr="00FB107E">
              <w:rPr>
                <w:rFonts w:ascii="Times New Roman" w:hAnsi="Times New Roman" w:cs="Times New Roman"/>
                <w:i/>
                <w:noProof/>
                <w:color w:val="1D2228"/>
                <w:sz w:val="18"/>
                <w:szCs w:val="18"/>
                <w:shd w:val="clear" w:color="auto" w:fill="FFFFFF"/>
              </w:rPr>
              <w:t>et al.</w:t>
            </w:r>
            <w:r w:rsidRPr="00FB107E">
              <w:rPr>
                <w:rFonts w:ascii="Times New Roman" w:hAnsi="Times New Roman" w:cs="Times New Roman"/>
                <w:noProof/>
                <w:color w:val="1D2228"/>
                <w:sz w:val="18"/>
                <w:szCs w:val="18"/>
                <w:shd w:val="clear" w:color="auto" w:fill="FFFFFF"/>
              </w:rPr>
              <w:t>, 2013)</w:t>
            </w: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FB107E" w:rsidRPr="00FB107E" w14:paraId="5BD4F61D" w14:textId="77777777" w:rsidTr="00FB107E">
        <w:trPr>
          <w:trHeight w:val="20"/>
        </w:trPr>
        <w:tc>
          <w:tcPr>
            <w:tcW w:w="501" w:type="pct"/>
            <w:vAlign w:val="center"/>
          </w:tcPr>
          <w:p w14:paraId="07A87A8A" w14:textId="6765B2BC" w:rsidR="00FB107E" w:rsidRPr="00FB107E" w:rsidRDefault="00FB107E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1D2228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1D2228"/>
                <w:sz w:val="18"/>
                <w:szCs w:val="18"/>
                <w:shd w:val="clear" w:color="auto" w:fill="FFFFFF"/>
              </w:rPr>
              <w:t>GADPH</w:t>
            </w:r>
          </w:p>
        </w:tc>
        <w:tc>
          <w:tcPr>
            <w:tcW w:w="1489" w:type="pct"/>
            <w:gridSpan w:val="2"/>
            <w:vAlign w:val="center"/>
          </w:tcPr>
          <w:p w14:paraId="6571B46E" w14:textId="3F246B9C" w:rsidR="00FB107E" w:rsidRPr="0024737E" w:rsidRDefault="0024737E" w:rsidP="00FB107E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</w:pPr>
            <w:r w:rsidRPr="0024737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TGCAAAAAGTCGATACCGC</w:t>
            </w:r>
          </w:p>
        </w:tc>
        <w:tc>
          <w:tcPr>
            <w:tcW w:w="1347" w:type="pct"/>
            <w:vAlign w:val="center"/>
          </w:tcPr>
          <w:p w14:paraId="5623D7EC" w14:textId="19574313" w:rsidR="00FB107E" w:rsidRPr="0024737E" w:rsidRDefault="0024737E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</w:pPr>
            <w:r w:rsidRPr="0024737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CTCGTACACGTACATCGTGA</w:t>
            </w:r>
          </w:p>
        </w:tc>
        <w:tc>
          <w:tcPr>
            <w:tcW w:w="643" w:type="pct"/>
            <w:vAlign w:val="center"/>
          </w:tcPr>
          <w:p w14:paraId="381F4B28" w14:textId="5958860E" w:rsidR="00FB107E" w:rsidRPr="00FB107E" w:rsidRDefault="00FB107E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ACOM032621</w:t>
            </w:r>
          </w:p>
        </w:tc>
        <w:tc>
          <w:tcPr>
            <w:tcW w:w="1020" w:type="pct"/>
            <w:vAlign w:val="center"/>
          </w:tcPr>
          <w:p w14:paraId="23930FE1" w14:textId="72A0FD6B" w:rsidR="00FB107E" w:rsidRPr="00FB107E" w:rsidRDefault="00FB107E" w:rsidP="00FB107E">
            <w:pPr>
              <w:spacing w:line="360" w:lineRule="auto"/>
              <w:jc w:val="center"/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</w:pP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 xml:space="preserve">(Dimopoulos </w:t>
            </w:r>
            <w:r w:rsidRPr="00FB107E">
              <w:rPr>
                <w:rFonts w:ascii="Times New Roman" w:hAnsi="Times New Roman" w:cs="Times New Roman"/>
                <w:i/>
                <w:iCs/>
                <w:color w:val="1D2228"/>
                <w:sz w:val="18"/>
                <w:szCs w:val="18"/>
                <w:shd w:val="clear" w:color="auto" w:fill="FFFFFF"/>
              </w:rPr>
              <w:t>et al</w:t>
            </w:r>
            <w:r w:rsidRPr="00FB107E"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., 1996</w:t>
            </w:r>
            <w:r>
              <w:rPr>
                <w:rFonts w:ascii="Times New Roman" w:hAnsi="Times New Roman" w:cs="Times New Roman"/>
                <w:color w:val="1D2228"/>
                <w:sz w:val="18"/>
                <w:szCs w:val="18"/>
                <w:shd w:val="clear" w:color="auto" w:fill="FFFFFF"/>
              </w:rPr>
              <w:t>)</w:t>
            </w:r>
          </w:p>
        </w:tc>
      </w:tr>
    </w:tbl>
    <w:p w14:paraId="349E3B9B" w14:textId="77777777" w:rsidR="00FB107E" w:rsidRDefault="00FB107E" w:rsidP="00FB107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8D45BC4" w14:textId="77777777" w:rsidR="00FB107E" w:rsidRDefault="00FB107E" w:rsidP="00FB107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6C91A5C" w14:textId="01E6CB14" w:rsidR="00FB107E" w:rsidRPr="00FB107E" w:rsidRDefault="00A344DB" w:rsidP="00FB10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FB107E" w:rsidRPr="00FB107E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FB107E" w:rsidRPr="00FB107E">
        <w:rPr>
          <w:rFonts w:ascii="Times New Roman" w:hAnsi="Times New Roman" w:cs="Times New Roman"/>
          <w:sz w:val="20"/>
          <w:szCs w:val="20"/>
        </w:rPr>
        <w:t xml:space="preserve">: </w:t>
      </w:r>
      <w:r w:rsidR="00FB107E" w:rsidRPr="00B0772A">
        <w:rPr>
          <w:rFonts w:ascii="Times New Roman" w:hAnsi="Times New Roman" w:cs="Times New Roman"/>
          <w:b/>
          <w:bCs/>
          <w:sz w:val="20"/>
          <w:szCs w:val="20"/>
        </w:rPr>
        <w:t>List o</w:t>
      </w:r>
      <w:r w:rsidR="00B0772A" w:rsidRPr="00B0772A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FB107E" w:rsidRPr="00B0772A">
        <w:rPr>
          <w:rFonts w:ascii="Times New Roman" w:hAnsi="Times New Roman" w:cs="Times New Roman"/>
          <w:b/>
          <w:bCs/>
          <w:sz w:val="20"/>
          <w:szCs w:val="20"/>
        </w:rPr>
        <w:t xml:space="preserve"> primer sequences used in the qPCR</w:t>
      </w:r>
    </w:p>
    <w:p w14:paraId="4E019840" w14:textId="77777777" w:rsidR="00FB107E" w:rsidRDefault="00FB107E" w:rsidP="00192E3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3528D8" w14:textId="77777777" w:rsidR="00FB107E" w:rsidRDefault="00FB107E" w:rsidP="00192E3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F7E9EC" w14:textId="77777777" w:rsidR="00FB107E" w:rsidRDefault="00FB107E" w:rsidP="00192E3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F218BE" w14:textId="3B6CBF69" w:rsidR="00192E3C" w:rsidRPr="00B0772A" w:rsidRDefault="00192E3C" w:rsidP="00B0772A">
      <w:pPr>
        <w:spacing w:after="0" w:line="360" w:lineRule="auto"/>
        <w:ind w:left="-567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0772A">
        <w:rPr>
          <w:rFonts w:ascii="Times New Roman" w:hAnsi="Times New Roman" w:cs="Times New Roman"/>
          <w:b/>
          <w:bCs/>
          <w:sz w:val="20"/>
          <w:szCs w:val="20"/>
        </w:rPr>
        <w:t xml:space="preserve">Partial fragment sequence of the voltage-gated sodium channel from deltamethrin-alive and dead </w:t>
      </w:r>
      <w:r w:rsidRPr="00B077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An. colu</w:t>
      </w:r>
      <w:r w:rsidR="0079514A" w:rsidRPr="00B077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z</w:t>
      </w:r>
      <w:r w:rsidRPr="00B077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zii</w:t>
      </w:r>
      <w:r w:rsidRPr="00B0772A">
        <w:rPr>
          <w:rFonts w:ascii="Times New Roman" w:hAnsi="Times New Roman" w:cs="Times New Roman"/>
          <w:b/>
          <w:bCs/>
          <w:sz w:val="20"/>
          <w:szCs w:val="20"/>
        </w:rPr>
        <w:t xml:space="preserve"> females.</w:t>
      </w:r>
    </w:p>
    <w:p w14:paraId="2239642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1-KdrCL_F  548 bp</w:t>
      </w:r>
    </w:p>
    <w:p w14:paraId="0EC3FDF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0FF3BA3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143C7C2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6F7363F1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38CDFFD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51DD05D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2736EDE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015202C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42422F51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001DFCC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19777F7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1861C6E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2-KdrCL_F  548 bp</w:t>
      </w:r>
    </w:p>
    <w:p w14:paraId="7A188FD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AAATCAGCCAAAATTTTCTTGCAATTGGTTTGTAACTATATTATTTGCAA</w:t>
      </w:r>
    </w:p>
    <w:p w14:paraId="1B535481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CCCTGTTAAAGAA</w:t>
      </w:r>
    </w:p>
    <w:p w14:paraId="66DD884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5BC27E42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4F72A216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7BC1065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ATTTTCTTTAATATACTTT</w:t>
      </w:r>
    </w:p>
    <w:p w14:paraId="371D74C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0016A8A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0051C44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5BE37996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AGTCGTAAGT</w:t>
      </w:r>
    </w:p>
    <w:p w14:paraId="40BC53E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13EC166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3-KdrCL_F  548 bp</w:t>
      </w:r>
    </w:p>
    <w:p w14:paraId="6324DB9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180A0096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52C5393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7330815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26DFC832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720FDFE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660EAF62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5C6B419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19C0AC9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0FA9785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737B766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627944F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4-KdrCL_F  548 bp</w:t>
      </w:r>
    </w:p>
    <w:p w14:paraId="6157E74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0450CBC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2AA5D56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36F98B6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1E66530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TATATTCACTAACGCGAATTAAATGCTTTGTGACAGATTTCATCAGAAAA</w:t>
      </w:r>
    </w:p>
    <w:p w14:paraId="568BEE23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513B903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7517EC6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31D569F6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634ED8E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62E4349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67C3604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5-KdrCL_F  548 bp</w:t>
      </w:r>
    </w:p>
    <w:p w14:paraId="4D5227B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63CA64B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66873E3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6D69929F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062AE02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35E57AA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3F9F2DA3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58A69F4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0B3A4C0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56846AF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310829D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213A3271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6-KdrCL_F  548 bp</w:t>
      </w:r>
    </w:p>
    <w:p w14:paraId="50ADCCE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369A8812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6162DF52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291E4341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0906CEC3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6536C08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0084723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741DFE1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3DA9CA51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AGAATGGATTGAATCAATGTGGGATTGTATGCTTGTCGGTGATGTATCCT</w:t>
      </w:r>
    </w:p>
    <w:p w14:paraId="35C36483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23F3BC53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588C819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7-KdrCL_F  548 bp</w:t>
      </w:r>
    </w:p>
    <w:p w14:paraId="2155262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5AA4550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6D5F626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7F4F20B2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19A642A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1A58C3F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5A636BE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332FFA4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52A047F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69F5729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083B17D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5E0DE03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8-KdrCL_F  548 bp</w:t>
      </w:r>
    </w:p>
    <w:p w14:paraId="5560047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5F97F23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63340F8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5F44AF4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6905B6BF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1B40A9CF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1ABF3DA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35ADB04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6351320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3CF8BE9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2DB35E8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553D133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9-KdrCL_F  548 bp</w:t>
      </w:r>
    </w:p>
    <w:p w14:paraId="2317001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AAATCAGCCAAAATTTTCTTGCAATTGGTTTGTAACTATATTATTTGCAA</w:t>
      </w:r>
    </w:p>
    <w:p w14:paraId="446B6DC3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685EB1E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13DB992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6A8F236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104E86D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2F974D61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5A805E53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09AF791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2BC4054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1A0C0E1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5B84C41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10-KdrCL_F  548 bp</w:t>
      </w:r>
    </w:p>
    <w:p w14:paraId="0F63BAB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7FFECAD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6CB82AB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704C7B16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411AE08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3F242CF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69DD4FE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6A50154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1D4D515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3A3706F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6C133C0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38F37E0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11-KdrCL_F  548 bp</w:t>
      </w:r>
    </w:p>
    <w:p w14:paraId="70370BD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0ACE188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CCCTGTTAAAGAA</w:t>
      </w:r>
    </w:p>
    <w:p w14:paraId="1F8F3887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54784BD6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260244CF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TATATTCACTAACGCGAATTAAATGCTTTGTGACAGATTTCATCAGAAAA</w:t>
      </w:r>
    </w:p>
    <w:p w14:paraId="40167A8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ATTTTCTTTAATATACTTT</w:t>
      </w:r>
    </w:p>
    <w:p w14:paraId="3967C29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5CA11F7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2C41787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66B84633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AGTCGTAAGT</w:t>
      </w:r>
    </w:p>
    <w:p w14:paraId="4669F6D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6A3011B6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12-KdrCL_F  548 bp</w:t>
      </w:r>
    </w:p>
    <w:p w14:paraId="5124715F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7E1E25D2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YCCTGTTAAAGAA</w:t>
      </w:r>
    </w:p>
    <w:p w14:paraId="659DE119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74D1670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206972E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086A8E6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MTTTTCTTTAATATACTTT</w:t>
      </w:r>
    </w:p>
    <w:p w14:paraId="7AE5772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501A0C4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125607A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096FDE1F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WGTCGTAAGT</w:t>
      </w:r>
    </w:p>
    <w:p w14:paraId="23A8FFF0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256F6844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A13-KdrCL_F  548 bp</w:t>
      </w:r>
    </w:p>
    <w:p w14:paraId="3DFFB685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1609E08A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13F7C7E8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23BCC47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1BCA7B2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41E434AE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6AC5CE0D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417EB691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352EBD9B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AGAATGGATTGAATCAATGTGGGATTGTATGCTTGTCGGTGATGTATCCT</w:t>
      </w:r>
    </w:p>
    <w:p w14:paraId="5D2CB07C" w14:textId="77777777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09131245" w14:textId="167B6256" w:rsidR="00F46591" w:rsidRPr="00FB107E" w:rsidRDefault="00F46591" w:rsidP="00F4659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12D68145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1-KdrCL_F  548 bp</w:t>
      </w:r>
    </w:p>
    <w:p w14:paraId="4A29EA04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45036CE6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2F759E6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4E4AB001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224F075B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4CDA049A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62EF59EA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13595B46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660F4A2B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739D473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73C2AD0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0E75A710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2-KdrCL_F  548 bp</w:t>
      </w:r>
    </w:p>
    <w:p w14:paraId="5296D479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7F62009E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6DBEA55B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45DA8CEB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6C5CECC2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43F3C311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798F2EED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05082C71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259DA5B9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2BEB664D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00C06561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6FFDDFB3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3-KdrCL_F  548 bp</w:t>
      </w:r>
    </w:p>
    <w:p w14:paraId="797BCF56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AAATCAGCCAAAATTTTCTTGCAATTGGTTTGTAACTATATTATTTGCAA</w:t>
      </w:r>
    </w:p>
    <w:p w14:paraId="1DCDFE9F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02ADCE4A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60CFAD05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1A2D853E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5F5D5FA2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1C2AA7F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2B7A679A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11E5539E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25C5919E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27701D3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131E618A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4-KdrCL_F  548 bp</w:t>
      </w:r>
    </w:p>
    <w:p w14:paraId="0F909D5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39F0BA8B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YCCTGTTAAAGAA</w:t>
      </w:r>
    </w:p>
    <w:p w14:paraId="6331393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726CE132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560842C9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15F6EA2B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MTTTTCTTTAATATACTTT</w:t>
      </w:r>
    </w:p>
    <w:p w14:paraId="3C824299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6C41AC4A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2E7B8261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53458181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WGTCGTAAGT</w:t>
      </w:r>
    </w:p>
    <w:p w14:paraId="2C860988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2D286DD0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5-KdrCL_F  548 bp</w:t>
      </w:r>
    </w:p>
    <w:p w14:paraId="0309A260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23A7003D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58C0E2F4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7ACF7D5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050920A5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TATATTCACTAACGCGAATTAAATGCTTTGTGACAGATTTCATCAGAAAA</w:t>
      </w:r>
    </w:p>
    <w:p w14:paraId="4A3614E9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17CD069D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2F8371F4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60B76AF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778F70F3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54ED17B5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26B3574B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6-KdrCL_F  548 bp</w:t>
      </w:r>
    </w:p>
    <w:p w14:paraId="4928983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35651448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YCCTGTTAAAGAA</w:t>
      </w:r>
    </w:p>
    <w:p w14:paraId="01C7E9DF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6D63D013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29324E5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09F4E7BB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MTTTTCTTTAATATACTTT</w:t>
      </w:r>
    </w:p>
    <w:p w14:paraId="136AAF4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7ED2EF10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7D2A2275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5478E733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WGTCGTAAGT</w:t>
      </w:r>
    </w:p>
    <w:p w14:paraId="3D4A83BE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6EACDF4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7-KdrCL_F  548 bp</w:t>
      </w:r>
    </w:p>
    <w:p w14:paraId="78FF4730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745B01E2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TCCTGTTAAAGAA</w:t>
      </w:r>
    </w:p>
    <w:p w14:paraId="62642845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3769D1EF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71A782C1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42502A83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CTTTTCTTTAATATACTTT</w:t>
      </w:r>
    </w:p>
    <w:p w14:paraId="187BBBEF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5DE57938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4768386D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lastRenderedPageBreak/>
        <w:t>AGAATGGATTGAATCAATGTGGGATTGTATGCTTGTCGGTGATGTATCCT</w:t>
      </w:r>
    </w:p>
    <w:p w14:paraId="04499AB2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TGTCGTAAGT</w:t>
      </w:r>
    </w:p>
    <w:p w14:paraId="16C06420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6DCDE1B6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8-KdrCL_F  548 bp</w:t>
      </w:r>
    </w:p>
    <w:p w14:paraId="0E58E4E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0352270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YCCTGTTAAAGAA</w:t>
      </w:r>
    </w:p>
    <w:p w14:paraId="01B0A286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705793C5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6ACCDA08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4FD545A3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MTTTTCTTTAATATACTTT</w:t>
      </w:r>
    </w:p>
    <w:p w14:paraId="43DD6B3C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2067C1A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477CE9E0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1E2517C9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WGTCGTAAGT</w:t>
      </w:r>
    </w:p>
    <w:p w14:paraId="100E3298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0BB7AA05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&gt;PHD10-KdrCL_F  548 bp</w:t>
      </w:r>
    </w:p>
    <w:p w14:paraId="20022928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ATCAGCCAAAATTTTCTTGCAATTGGTTTGTAACTATATTATTTGCAA</w:t>
      </w:r>
    </w:p>
    <w:p w14:paraId="0DF1A4DF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GTACATGCATTATGCTCTTTACAATGCCAACGCAATYCCTGTTAAAGAA</w:t>
      </w:r>
    </w:p>
    <w:p w14:paraId="0A4EC17A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TTAACGATAAGCTTTTAGAAAAAGGTTTAGAGAAACAGCTTACA</w:t>
      </w:r>
    </w:p>
    <w:p w14:paraId="0A611D38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TGTCTTGATGATCAATTCAAGTAGTCTACTAGCTTATTCTCAATTATTA</w:t>
      </w:r>
    </w:p>
    <w:p w14:paraId="4AAAB42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ATATTCACTAACGCGAATTAAATGCTTTGTGACAGATTTCATCAGAAAA</w:t>
      </w:r>
    </w:p>
    <w:p w14:paraId="11CE0899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CAGTGTTTTGCTAGCCTAATTGCTTTTTTCMTTTTCTTTAATATACTTT</w:t>
      </w:r>
    </w:p>
    <w:p w14:paraId="282C938D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CCAGATAATGTGGATAGATTCCCCGACCATGATCTGCCAAGATGGAAT</w:t>
      </w:r>
    </w:p>
    <w:p w14:paraId="51254404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TTTACAGATTTCATGCATTCCTTCATGATTGTGTTCCGTGTGCTATGCGG</w:t>
      </w:r>
    </w:p>
    <w:p w14:paraId="1DAF2559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GAATGGATTGAATCAATGTGGGATTGTATGCTTGTCGGTGATGTATCCT</w:t>
      </w:r>
    </w:p>
    <w:p w14:paraId="63387D47" w14:textId="77777777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GCATACCATTTTTCTTGGCCACTGTAGTGATAGGAAATTTWGTCGTAAGT</w:t>
      </w:r>
    </w:p>
    <w:p w14:paraId="431BBD50" w14:textId="092B049B" w:rsidR="00F46591" w:rsidRPr="00FB107E" w:rsidRDefault="00F46591" w:rsidP="00F46591">
      <w:pPr>
        <w:tabs>
          <w:tab w:val="left" w:pos="1523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B107E">
        <w:rPr>
          <w:rFonts w:ascii="Times New Roman" w:hAnsi="Times New Roman" w:cs="Times New Roman"/>
          <w:sz w:val="20"/>
          <w:szCs w:val="20"/>
        </w:rPr>
        <w:t>AATGCAAATTAACATGGACCAAGATCGTTTTTACATGACATTGTTTTG</w:t>
      </w:r>
    </w:p>
    <w:p w14:paraId="2F83AABA" w14:textId="77777777" w:rsidR="00192E3C" w:rsidRPr="00FB107E" w:rsidRDefault="00192E3C">
      <w:pPr>
        <w:rPr>
          <w:rFonts w:ascii="Times New Roman" w:hAnsi="Times New Roman" w:cs="Times New Roman"/>
          <w:sz w:val="20"/>
          <w:szCs w:val="20"/>
        </w:rPr>
      </w:pPr>
    </w:p>
    <w:sectPr w:rsidR="00192E3C" w:rsidRPr="00FB1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422651"/>
    <w:multiLevelType w:val="hybridMultilevel"/>
    <w:tmpl w:val="2424EDDA"/>
    <w:lvl w:ilvl="0" w:tplc="42B6C0F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90A"/>
    <w:rsid w:val="00192E3C"/>
    <w:rsid w:val="0024737E"/>
    <w:rsid w:val="0079514A"/>
    <w:rsid w:val="00850C41"/>
    <w:rsid w:val="009F190A"/>
    <w:rsid w:val="00A21F86"/>
    <w:rsid w:val="00A344DB"/>
    <w:rsid w:val="00B0772A"/>
    <w:rsid w:val="00F46591"/>
    <w:rsid w:val="00FB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5AF54"/>
  <w15:chartTrackingRefBased/>
  <w15:docId w15:val="{B814B66B-346C-43CE-ADDE-5D322EA39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90A"/>
  </w:style>
  <w:style w:type="paragraph" w:styleId="Heading3">
    <w:name w:val="heading 3"/>
    <w:basedOn w:val="Normal"/>
    <w:link w:val="Heading3Char"/>
    <w:uiPriority w:val="9"/>
    <w:qFormat/>
    <w:rsid w:val="009F190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190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9F190A"/>
    <w:rPr>
      <w:color w:val="0000FF"/>
      <w:u w:val="single"/>
    </w:rPr>
  </w:style>
  <w:style w:type="table" w:styleId="TableGrid">
    <w:name w:val="Table Grid"/>
    <w:basedOn w:val="TableNormal"/>
    <w:uiPriority w:val="59"/>
    <w:rsid w:val="009F1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9095766657msonormal">
    <w:name w:val="yiv9095766657msonormal"/>
    <w:basedOn w:val="Normal"/>
    <w:rsid w:val="009F1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F1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19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90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9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90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E3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92E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vectorbase.org/Anopheles_coluzzii/Gene/Compara_Ortholog?g=ACOM042596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vectorbase.org/Anopheles_arabiensis/Gene/Compara_Ortholog?g=AARA015642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vectorbase.org/Anopheles_gambiae/Gene/Summary/?g=AGAP008218" TargetMode="External"/><Relationship Id="rId5" Type="http://schemas.openxmlformats.org/officeDocument/2006/relationships/styles" Target="styles.xml"/><Relationship Id="rId10" Type="http://schemas.openxmlformats.org/officeDocument/2006/relationships/hyperlink" Target="https://www.vectorbase.org/Anopheles_coluzzii/Gene/Summary/?g=ACOM037567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vectorbase.org/Anopheles_coluzzii/Gene/Summary/?g=ACOM03034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BF911DB4153E41A3C5A86E9285DEAC" ma:contentTypeVersion="9" ma:contentTypeDescription="Create a new document." ma:contentTypeScope="" ma:versionID="88e9e5d2b5512934fc3db50e1011c5b8">
  <xsd:schema xmlns:xsd="http://www.w3.org/2001/XMLSchema" xmlns:xs="http://www.w3.org/2001/XMLSchema" xmlns:p="http://schemas.microsoft.com/office/2006/metadata/properties" xmlns:ns3="e7c13212-e09e-4f1f-985c-071d01d69654" targetNamespace="http://schemas.microsoft.com/office/2006/metadata/properties" ma:root="true" ma:fieldsID="5ef7d2bb06e86553e7489f8bdf213b01" ns3:_="">
    <xsd:import namespace="e7c13212-e09e-4f1f-985c-071d01d696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13212-e09e-4f1f-985c-071d01d69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5BCD7F-92DE-4F28-912D-BE0FBCCE13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c13212-e09e-4f1f-985c-071d01d696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D6FCEC-A54B-48D5-A00B-3E90BB5404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889C84-D4D3-41CF-8E18-AB994F19321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772</Words>
  <Characters>21502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i Muhammad</dc:creator>
  <cp:keywords/>
  <dc:description/>
  <cp:lastModifiedBy>chn off29</cp:lastModifiedBy>
  <cp:revision>3</cp:revision>
  <dcterms:created xsi:type="dcterms:W3CDTF">2020-10-12T21:36:00Z</dcterms:created>
  <dcterms:modified xsi:type="dcterms:W3CDTF">2021-03-0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BF911DB4153E41A3C5A86E9285DEAC</vt:lpwstr>
  </property>
</Properties>
</file>